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5092F" w14:textId="7ABA8F47" w:rsidR="00A7036A" w:rsidRPr="00B064A6" w:rsidRDefault="00A7036A" w:rsidP="00A7036A">
      <w:pPr>
        <w:rPr>
          <w:rFonts w:ascii="Arial" w:hAnsi="Arial" w:cs="Arial"/>
          <w:b/>
          <w:bCs/>
          <w:sz w:val="24"/>
        </w:rPr>
      </w:pPr>
      <w:r w:rsidRPr="00B064A6">
        <w:rPr>
          <w:rFonts w:ascii="Arial" w:hAnsi="Arial" w:cs="Arial"/>
          <w:b/>
          <w:bCs/>
          <w:sz w:val="24"/>
        </w:rPr>
        <w:t xml:space="preserve">Table </w:t>
      </w:r>
      <w:r w:rsidR="00CF658E">
        <w:rPr>
          <w:rFonts w:ascii="Arial" w:hAnsi="Arial" w:cs="Arial"/>
          <w:b/>
          <w:bCs/>
          <w:sz w:val="24"/>
        </w:rPr>
        <w:t>S</w:t>
      </w:r>
      <w:r w:rsidRPr="00B064A6">
        <w:rPr>
          <w:rFonts w:ascii="Arial" w:hAnsi="Arial" w:cs="Arial"/>
          <w:b/>
          <w:bCs/>
          <w:sz w:val="24"/>
        </w:rPr>
        <w:t>1. The serum concentration of 7-AABs in each group in the training set</w:t>
      </w:r>
    </w:p>
    <w:tbl>
      <w:tblPr>
        <w:tblW w:w="680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19"/>
        <w:gridCol w:w="1350"/>
        <w:gridCol w:w="1265"/>
        <w:gridCol w:w="1070"/>
      </w:tblGrid>
      <w:tr w:rsidR="00A7036A" w:rsidRPr="00B064A6" w14:paraId="16B627F5" w14:textId="77777777" w:rsidTr="00785971">
        <w:trPr>
          <w:trHeight w:val="310"/>
        </w:trPr>
        <w:tc>
          <w:tcPr>
            <w:tcW w:w="68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6E04AD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Training set</w:t>
            </w:r>
          </w:p>
        </w:tc>
      </w:tr>
      <w:tr w:rsidR="00A7036A" w:rsidRPr="00B064A6" w14:paraId="7E7A1CD1" w14:textId="77777777" w:rsidTr="00C14B23">
        <w:trPr>
          <w:trHeight w:val="84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527A3F0" w14:textId="77777777" w:rsidR="00A7036A" w:rsidRPr="00B064A6" w:rsidRDefault="00A7036A" w:rsidP="00785971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3CC92865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Healthy participants (n=479)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0C1F8E59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Lung cancer (n=479)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</w:tcPr>
          <w:p w14:paraId="31A4B623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</w:p>
          <w:p w14:paraId="16EC3356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P value</w:t>
            </w:r>
          </w:p>
        </w:tc>
      </w:tr>
      <w:tr w:rsidR="00C14B23" w:rsidRPr="00B064A6" w14:paraId="2F1A15E1" w14:textId="77777777" w:rsidTr="00C14B23">
        <w:trPr>
          <w:trHeight w:val="28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06F12" w14:textId="77777777" w:rsidR="00C14B23" w:rsidRPr="00B064A6" w:rsidRDefault="00C14B23" w:rsidP="00C14B2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1"/>
              </w:rPr>
              <w:t xml:space="preserve">p53, </w:t>
            </w:r>
            <w:bookmarkStart w:id="0" w:name="_Hlk105838382"/>
            <w:r w:rsidRPr="00B064A6">
              <w:rPr>
                <w:rFonts w:ascii="Arial" w:eastAsia="等线" w:hAnsi="Arial" w:cs="Arial"/>
                <w:kern w:val="0"/>
                <w:sz w:val="20"/>
                <w:szCs w:val="21"/>
              </w:rPr>
              <w:t>u/ml</w:t>
            </w:r>
            <w:bookmarkEnd w:id="0"/>
            <w:r w:rsidRPr="00B064A6">
              <w:rPr>
                <w:rFonts w:ascii="Arial" w:eastAsia="等线" w:hAnsi="Arial" w:cs="Arial"/>
                <w:kern w:val="0"/>
                <w:sz w:val="20"/>
                <w:szCs w:val="21"/>
              </w:rPr>
              <w:t xml:space="preserve"> (median, range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C3CD" w14:textId="2622C80E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1.54±4.36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18D81" w14:textId="7AC132F6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2.04±5.21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FE5545" w14:textId="33E4C695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.028</w:t>
            </w:r>
          </w:p>
        </w:tc>
      </w:tr>
      <w:tr w:rsidR="00C14B23" w:rsidRPr="00B064A6" w14:paraId="2E80C2D4" w14:textId="77777777" w:rsidTr="00C14B2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6C61C1A" w14:textId="77777777" w:rsidR="00C14B23" w:rsidRPr="00B064A6" w:rsidRDefault="00C14B23" w:rsidP="00C14B2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1"/>
              </w:rPr>
              <w:t>PGP9.5, u/ml (median, ran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930D03C" w14:textId="0B6F8D8F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.67±2.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0B16FE0" w14:textId="0F6E40E7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1.11±3.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14:paraId="621DDBA9" w14:textId="4602ABC4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</w:t>
            </w:r>
          </w:p>
        </w:tc>
      </w:tr>
      <w:tr w:rsidR="00C14B23" w:rsidRPr="00B064A6" w14:paraId="04B54852" w14:textId="77777777" w:rsidTr="00C14B2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1017" w14:textId="77777777" w:rsidR="00C14B23" w:rsidRPr="00B064A6" w:rsidRDefault="00C14B23" w:rsidP="00C14B2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1"/>
              </w:rPr>
              <w:t>SOX2, u/ml (median, ran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90A5C" w14:textId="437A4C6F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1.42±2.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5A9D" w14:textId="501340C1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2.6±5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42827" w14:textId="034C640E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</w:t>
            </w:r>
          </w:p>
        </w:tc>
      </w:tr>
      <w:tr w:rsidR="00C14B23" w:rsidRPr="00B064A6" w14:paraId="50A89A98" w14:textId="77777777" w:rsidTr="00C14B2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9A437D9" w14:textId="77777777" w:rsidR="00C14B23" w:rsidRPr="00B064A6" w:rsidRDefault="00C14B23" w:rsidP="00C14B2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1"/>
              </w:rPr>
              <w:t>GAGE7, u/ml (median, ran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BFF534D" w14:textId="3C64F14C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1.95±3.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D2B9826" w14:textId="48B5F727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2.33±5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14:paraId="4C78C84A" w14:textId="6E4CD998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.029</w:t>
            </w:r>
          </w:p>
        </w:tc>
      </w:tr>
      <w:tr w:rsidR="00C14B23" w:rsidRPr="00B064A6" w14:paraId="0EE370AA" w14:textId="77777777" w:rsidTr="00C14B2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9FA5" w14:textId="77777777" w:rsidR="00C14B23" w:rsidRPr="00B064A6" w:rsidRDefault="00C14B23" w:rsidP="00C14B2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1"/>
              </w:rPr>
              <w:t>GBU4_5, u/ml (median, ran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6264" w14:textId="03209932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1.36±2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7946E" w14:textId="1E6AE674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1.97±3.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C634C6" w14:textId="53A7B92C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</w:t>
            </w:r>
          </w:p>
        </w:tc>
      </w:tr>
      <w:tr w:rsidR="00C14B23" w:rsidRPr="00B064A6" w14:paraId="153797C7" w14:textId="77777777" w:rsidTr="00C14B2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665F057" w14:textId="77777777" w:rsidR="00C14B23" w:rsidRPr="00B064A6" w:rsidRDefault="00C14B23" w:rsidP="00C14B2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1"/>
              </w:rPr>
              <w:t>MAGEA1, u/ml (median, ran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FC2177D" w14:textId="608958D1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.29±0.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40C071A" w14:textId="67343085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.62±2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14:paraId="3C79517A" w14:textId="38E62537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</w:t>
            </w:r>
          </w:p>
        </w:tc>
      </w:tr>
      <w:tr w:rsidR="00C14B23" w:rsidRPr="00B064A6" w14:paraId="0BBBA835" w14:textId="77777777" w:rsidTr="00C14B2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C67AB2" w14:textId="77777777" w:rsidR="00C14B23" w:rsidRPr="00B064A6" w:rsidRDefault="00C14B23" w:rsidP="00C14B23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1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1"/>
              </w:rPr>
              <w:t>CAGE, u/ml (median, rang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5DCA7E" w14:textId="407DDD6A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.4±1.4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2E16B9" w14:textId="2AEC7351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.9±3.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92A6D9C" w14:textId="3607A743" w:rsidR="00C14B23" w:rsidRPr="00C14B23" w:rsidRDefault="00C14B23" w:rsidP="00C14B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14B23">
              <w:rPr>
                <w:rFonts w:ascii="Arial" w:eastAsia="等线" w:hAnsi="Arial" w:cs="Arial"/>
                <w:color w:val="000000"/>
                <w:szCs w:val="21"/>
              </w:rPr>
              <w:t>0</w:t>
            </w:r>
          </w:p>
        </w:tc>
      </w:tr>
    </w:tbl>
    <w:p w14:paraId="3930A503" w14:textId="77777777" w:rsidR="00A7036A" w:rsidRPr="00B064A6" w:rsidRDefault="00A7036A" w:rsidP="00A7036A">
      <w:pPr>
        <w:rPr>
          <w:rFonts w:ascii="Arial" w:hAnsi="Arial" w:cs="Arial"/>
        </w:rPr>
      </w:pPr>
    </w:p>
    <w:p w14:paraId="053AFD68" w14:textId="6E14F5D7" w:rsidR="00E810DD" w:rsidRDefault="00E810DD">
      <w:pPr>
        <w:widowControl/>
        <w:jc w:val="left"/>
        <w:rPr>
          <w:rFonts w:ascii="Arial" w:hAnsi="Arial" w:cs="Arial"/>
          <w:b/>
          <w:bCs/>
          <w:sz w:val="24"/>
        </w:rPr>
      </w:pPr>
    </w:p>
    <w:sectPr w:rsidR="00E810DD" w:rsidSect="00A7036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300F3" w14:textId="77777777" w:rsidR="00FF0BB3" w:rsidRDefault="00FF0BB3" w:rsidP="00A7036A">
      <w:r>
        <w:separator/>
      </w:r>
    </w:p>
  </w:endnote>
  <w:endnote w:type="continuationSeparator" w:id="0">
    <w:p w14:paraId="1FB7F206" w14:textId="77777777" w:rsidR="00FF0BB3" w:rsidRDefault="00FF0BB3" w:rsidP="00A70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CFFED" w14:textId="77777777" w:rsidR="00FF0BB3" w:rsidRDefault="00FF0BB3" w:rsidP="00A7036A">
      <w:r>
        <w:separator/>
      </w:r>
    </w:p>
  </w:footnote>
  <w:footnote w:type="continuationSeparator" w:id="0">
    <w:p w14:paraId="37DA9A14" w14:textId="77777777" w:rsidR="00FF0BB3" w:rsidRDefault="00FF0BB3" w:rsidP="00A70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37402"/>
    <w:multiLevelType w:val="hybridMultilevel"/>
    <w:tmpl w:val="D38E93C0"/>
    <w:lvl w:ilvl="0" w:tplc="A37099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0B24BE"/>
    <w:multiLevelType w:val="hybridMultilevel"/>
    <w:tmpl w:val="A49432FC"/>
    <w:lvl w:ilvl="0" w:tplc="268EA1E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03001966">
    <w:abstractNumId w:val="1"/>
  </w:num>
  <w:num w:numId="2" w16cid:durableId="1906914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621629E-C6A9-4D41-A9E1-25D488052883}"/>
    <w:docVar w:name="KY_MEDREF_VERSION" w:val="3"/>
  </w:docVars>
  <w:rsids>
    <w:rsidRoot w:val="00335E7D"/>
    <w:rsid w:val="00335E7D"/>
    <w:rsid w:val="005A7864"/>
    <w:rsid w:val="00694172"/>
    <w:rsid w:val="00764AEC"/>
    <w:rsid w:val="00872210"/>
    <w:rsid w:val="00A7036A"/>
    <w:rsid w:val="00B3179B"/>
    <w:rsid w:val="00B31890"/>
    <w:rsid w:val="00C14B23"/>
    <w:rsid w:val="00CF658E"/>
    <w:rsid w:val="00E810DD"/>
    <w:rsid w:val="00EE3EAE"/>
    <w:rsid w:val="00FA6C8F"/>
    <w:rsid w:val="00FF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75AA0"/>
  <w15:chartTrackingRefBased/>
  <w15:docId w15:val="{E1AE4230-9599-4A29-9FCF-FAE162845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36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7036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036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3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36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7036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03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List Paragraph"/>
    <w:basedOn w:val="a"/>
    <w:uiPriority w:val="34"/>
    <w:qFormat/>
    <w:rsid w:val="00A7036A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A7036A"/>
  </w:style>
  <w:style w:type="character" w:styleId="a9">
    <w:name w:val="Hyperlink"/>
    <w:basedOn w:val="a0"/>
    <w:uiPriority w:val="99"/>
    <w:semiHidden/>
    <w:unhideWhenUsed/>
    <w:rsid w:val="00A7036A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A7036A"/>
    <w:rPr>
      <w:color w:val="954F72"/>
      <w:u w:val="single"/>
    </w:rPr>
  </w:style>
  <w:style w:type="paragraph" w:customStyle="1" w:styleId="msonormal0">
    <w:name w:val="msonormal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7036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2">
    <w:name w:val="xl72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A703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6">
    <w:name w:val="xl76"/>
    <w:basedOn w:val="a"/>
    <w:rsid w:val="00A703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7">
    <w:name w:val="xl77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8">
    <w:name w:val="xl78"/>
    <w:basedOn w:val="a"/>
    <w:rsid w:val="00A703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天煜</dc:creator>
  <cp:keywords/>
  <dc:description/>
  <cp:lastModifiedBy>何 天煜</cp:lastModifiedBy>
  <cp:revision>8</cp:revision>
  <dcterms:created xsi:type="dcterms:W3CDTF">2022-06-20T03:17:00Z</dcterms:created>
  <dcterms:modified xsi:type="dcterms:W3CDTF">2022-09-03T07:26:00Z</dcterms:modified>
</cp:coreProperties>
</file>